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C9033" w14:textId="77777777" w:rsidR="00CB6BEC" w:rsidRDefault="00CB6BEC" w:rsidP="008D2981">
      <w:pPr>
        <w:spacing w:after="0" w:line="240" w:lineRule="auto"/>
        <w:rPr>
          <w:rFonts w:asciiTheme="majorHAnsi" w:hAnsiTheme="majorHAnsi"/>
          <w:b/>
        </w:rPr>
      </w:pPr>
      <w:bookmarkStart w:id="0" w:name="_GoBack"/>
      <w:bookmarkEnd w:id="0"/>
      <w:r w:rsidRPr="008D2981">
        <w:rPr>
          <w:rFonts w:asciiTheme="majorHAnsi" w:hAnsiTheme="majorHAnsi"/>
          <w:b/>
        </w:rPr>
        <w:t>S1 Table: Survey questions used to examine racial discrimination</w:t>
      </w:r>
    </w:p>
    <w:p w14:paraId="23785D4C" w14:textId="77777777" w:rsidR="008D2981" w:rsidRPr="008D2981" w:rsidRDefault="008D2981" w:rsidP="008D2981">
      <w:pPr>
        <w:spacing w:after="0" w:line="240" w:lineRule="auto"/>
        <w:rPr>
          <w:rFonts w:asciiTheme="majorHAnsi" w:hAnsiTheme="majorHAnsi"/>
          <w:b/>
        </w:rPr>
      </w:pPr>
    </w:p>
    <w:p w14:paraId="0B34B3FF" w14:textId="4872E6FA" w:rsidR="008B56B4" w:rsidRPr="008D2981" w:rsidRDefault="008D2981" w:rsidP="008D2981">
      <w:pPr>
        <w:spacing w:after="0" w:line="240" w:lineRule="auto"/>
        <w:rPr>
          <w:rFonts w:asciiTheme="majorHAnsi" w:hAnsiTheme="majorHAnsi"/>
          <w:b/>
          <w:lang w:val="en-NZ"/>
        </w:rPr>
      </w:pPr>
      <w:r>
        <w:rPr>
          <w:rFonts w:asciiTheme="majorHAnsi" w:hAnsiTheme="majorHAnsi"/>
          <w:b/>
          <w:lang w:val="en-NZ"/>
        </w:rPr>
        <w:t>S1a Table</w:t>
      </w:r>
      <w:r w:rsidR="008B56B4" w:rsidRPr="008D2981">
        <w:rPr>
          <w:rFonts w:asciiTheme="majorHAnsi" w:hAnsiTheme="majorHAnsi"/>
          <w:b/>
          <w:lang w:val="en-NZ"/>
        </w:rPr>
        <w:t xml:space="preserve">: Self-reported experience of racial discrimination questions </w:t>
      </w:r>
      <w:r w:rsidR="00D56F7A">
        <w:rPr>
          <w:rFonts w:asciiTheme="majorHAnsi" w:hAnsiTheme="majorHAnsi"/>
          <w:b/>
          <w:lang w:val="en-NZ"/>
        </w:rPr>
        <w:t>20</w:t>
      </w:r>
      <w:r w:rsidR="008B56B4" w:rsidRPr="008D2981">
        <w:rPr>
          <w:rFonts w:asciiTheme="majorHAnsi" w:hAnsiTheme="majorHAnsi"/>
          <w:b/>
          <w:lang w:val="en-NZ"/>
        </w:rPr>
        <w:t xml:space="preserve">02/03, </w:t>
      </w:r>
      <w:r w:rsidR="00D56F7A">
        <w:rPr>
          <w:rFonts w:asciiTheme="majorHAnsi" w:hAnsiTheme="majorHAnsi"/>
          <w:b/>
          <w:lang w:val="en-NZ"/>
        </w:rPr>
        <w:t>20</w:t>
      </w:r>
      <w:r w:rsidR="008B56B4" w:rsidRPr="008D2981">
        <w:rPr>
          <w:rFonts w:asciiTheme="majorHAnsi" w:hAnsiTheme="majorHAnsi"/>
          <w:b/>
          <w:lang w:val="en-NZ"/>
        </w:rPr>
        <w:t xml:space="preserve">06/07, </w:t>
      </w:r>
      <w:r w:rsidR="00D56F7A">
        <w:rPr>
          <w:rFonts w:asciiTheme="majorHAnsi" w:hAnsiTheme="majorHAnsi"/>
          <w:b/>
          <w:lang w:val="en-NZ"/>
        </w:rPr>
        <w:t>20</w:t>
      </w:r>
      <w:r w:rsidR="008B56B4" w:rsidRPr="008D2981">
        <w:rPr>
          <w:rFonts w:asciiTheme="majorHAnsi" w:hAnsiTheme="majorHAnsi"/>
          <w:b/>
          <w:lang w:val="en-NZ"/>
        </w:rPr>
        <w:t>11/12 N</w:t>
      </w:r>
      <w:r w:rsidR="00D56F7A">
        <w:rPr>
          <w:rFonts w:asciiTheme="majorHAnsi" w:hAnsiTheme="majorHAnsi"/>
          <w:b/>
          <w:lang w:val="en-NZ"/>
        </w:rPr>
        <w:t xml:space="preserve">ew </w:t>
      </w:r>
      <w:r w:rsidR="008B56B4" w:rsidRPr="008D2981">
        <w:rPr>
          <w:rFonts w:asciiTheme="majorHAnsi" w:hAnsiTheme="majorHAnsi"/>
          <w:b/>
          <w:lang w:val="en-NZ"/>
        </w:rPr>
        <w:t>Z</w:t>
      </w:r>
      <w:r w:rsidR="00D56F7A">
        <w:rPr>
          <w:rFonts w:asciiTheme="majorHAnsi" w:hAnsiTheme="majorHAnsi"/>
          <w:b/>
          <w:lang w:val="en-NZ"/>
        </w:rPr>
        <w:t xml:space="preserve">ealand </w:t>
      </w:r>
      <w:r w:rsidR="008B56B4" w:rsidRPr="008D2981">
        <w:rPr>
          <w:rFonts w:asciiTheme="majorHAnsi" w:hAnsiTheme="majorHAnsi"/>
          <w:b/>
          <w:lang w:val="en-NZ"/>
        </w:rPr>
        <w:t>H</w:t>
      </w:r>
      <w:r w:rsidR="00D56F7A">
        <w:rPr>
          <w:rFonts w:asciiTheme="majorHAnsi" w:hAnsiTheme="majorHAnsi"/>
          <w:b/>
          <w:lang w:val="en-NZ"/>
        </w:rPr>
        <w:t xml:space="preserve">ealth </w:t>
      </w:r>
      <w:r w:rsidR="008B56B4" w:rsidRPr="008D2981">
        <w:rPr>
          <w:rFonts w:asciiTheme="majorHAnsi" w:hAnsiTheme="majorHAnsi"/>
          <w:b/>
          <w:lang w:val="en-NZ"/>
        </w:rPr>
        <w:t>S</w:t>
      </w:r>
      <w:r w:rsidR="00D56F7A">
        <w:rPr>
          <w:rFonts w:asciiTheme="majorHAnsi" w:hAnsiTheme="majorHAnsi"/>
          <w:b/>
          <w:lang w:val="en-NZ"/>
        </w:rPr>
        <w:t>urveys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951"/>
        <w:gridCol w:w="992"/>
        <w:gridCol w:w="1134"/>
        <w:gridCol w:w="5245"/>
        <w:gridCol w:w="3827"/>
      </w:tblGrid>
      <w:tr w:rsidR="00D56F7A" w:rsidRPr="008D2981" w14:paraId="1141A943" w14:textId="77777777" w:rsidTr="00D56F7A">
        <w:tc>
          <w:tcPr>
            <w:tcW w:w="1951" w:type="dxa"/>
          </w:tcPr>
          <w:p w14:paraId="7FE9EB57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Item</w:t>
            </w:r>
          </w:p>
        </w:tc>
        <w:tc>
          <w:tcPr>
            <w:tcW w:w="992" w:type="dxa"/>
          </w:tcPr>
          <w:p w14:paraId="4BF6612A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Survey</w:t>
            </w:r>
          </w:p>
        </w:tc>
        <w:tc>
          <w:tcPr>
            <w:tcW w:w="1134" w:type="dxa"/>
          </w:tcPr>
          <w:p w14:paraId="45FA6C23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Question number</w:t>
            </w:r>
          </w:p>
        </w:tc>
        <w:tc>
          <w:tcPr>
            <w:tcW w:w="5245" w:type="dxa"/>
          </w:tcPr>
          <w:p w14:paraId="3313596D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Question wording</w:t>
            </w:r>
          </w:p>
        </w:tc>
        <w:tc>
          <w:tcPr>
            <w:tcW w:w="3827" w:type="dxa"/>
          </w:tcPr>
          <w:p w14:paraId="085A74DB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Response options</w:t>
            </w:r>
          </w:p>
        </w:tc>
      </w:tr>
      <w:tr w:rsidR="00D56F7A" w:rsidRPr="008D2981" w14:paraId="48B11C3B" w14:textId="77777777" w:rsidTr="00D56F7A">
        <w:trPr>
          <w:trHeight w:val="928"/>
        </w:trPr>
        <w:tc>
          <w:tcPr>
            <w:tcW w:w="1951" w:type="dxa"/>
            <w:vMerge w:val="restart"/>
            <w:shd w:val="clear" w:color="auto" w:fill="F2F2F2" w:themeFill="background1" w:themeFillShade="F2"/>
          </w:tcPr>
          <w:p w14:paraId="5AC32DAD" w14:textId="0CBC2C94" w:rsidR="00111297" w:rsidRDefault="00111297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hysical </w:t>
            </w:r>
          </w:p>
          <w:p w14:paraId="2A06DE5E" w14:textId="77777777" w:rsidR="00111297" w:rsidRDefault="00111297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nd/or </w:t>
            </w:r>
          </w:p>
          <w:p w14:paraId="40D48162" w14:textId="648D8341" w:rsidR="008B56B4" w:rsidRPr="008D2981" w:rsidRDefault="00111297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V</w:t>
            </w:r>
            <w:r w:rsidR="008B56B4" w:rsidRPr="008D2981">
              <w:rPr>
                <w:rFonts w:asciiTheme="majorHAnsi" w:hAnsiTheme="majorHAnsi"/>
                <w:sz w:val="20"/>
                <w:szCs w:val="20"/>
              </w:rPr>
              <w:t>erbal attack</w:t>
            </w:r>
          </w:p>
          <w:p w14:paraId="3374743A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59BB6EE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2/0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1C5847B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Q. 270</w:t>
            </w:r>
          </w:p>
          <w:p w14:paraId="6178291D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F2F2F2" w:themeFill="background1" w:themeFillShade="F2"/>
          </w:tcPr>
          <w:p w14:paraId="59CE33D8" w14:textId="3367DA43" w:rsidR="008B56B4" w:rsidRPr="008D2981" w:rsidRDefault="008B56B4" w:rsidP="005C3D4D">
            <w:pPr>
              <w:spacing w:after="0" w:line="240" w:lineRule="auto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Have you ever been a victim of an </w:t>
            </w:r>
            <w:r w:rsidRPr="008D2981">
              <w:rPr>
                <w:rFonts w:asciiTheme="majorHAnsi" w:hAnsiTheme="majorHAnsi"/>
                <w:b/>
                <w:bCs/>
                <w:sz w:val="20"/>
                <w:szCs w:val="20"/>
              </w:rPr>
              <w:t>ethnically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 motivated attack (verbal or physical abuse to the person or property) in New Zealand?</w:t>
            </w:r>
            <w:r w:rsidR="002057C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057CA" w:rsidRPr="002057CA">
              <w:rPr>
                <w:rFonts w:asciiTheme="majorHAnsi" w:hAnsiTheme="majorHAnsi"/>
                <w:b/>
                <w:i/>
                <w:sz w:val="20"/>
                <w:szCs w:val="20"/>
              </w:rPr>
              <w:t>(</w:t>
            </w:r>
            <w:r w:rsidR="002057CA" w:rsidRPr="00A24286">
              <w:rPr>
                <w:rFonts w:asciiTheme="majorHAnsi" w:hAnsiTheme="majorHAnsi"/>
                <w:b/>
                <w:i/>
                <w:color w:val="4F81BD" w:themeColor="accent1"/>
                <w:sz w:val="20"/>
                <w:szCs w:val="20"/>
              </w:rPr>
              <w:t>Multiple possible)</w:t>
            </w:r>
            <w:r w:rsidRPr="00A24286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 xml:space="preserve"> </w:t>
            </w:r>
            <w:r w:rsidRPr="00A24286">
              <w:rPr>
                <w:rFonts w:asciiTheme="majorHAnsi" w:hAnsiTheme="majorHAnsi"/>
                <w:i/>
                <w:color w:val="4F81BD" w:themeColor="accent1"/>
                <w:sz w:val="20"/>
                <w:szCs w:val="20"/>
              </w:rPr>
              <w:t>(Card 270</w:t>
            </w:r>
            <w:r w:rsidRPr="008D2981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3827" w:type="dxa"/>
            <w:vMerge w:val="restart"/>
            <w:shd w:val="clear" w:color="auto" w:fill="F2F2F2" w:themeFill="background1" w:themeFillShade="F2"/>
          </w:tcPr>
          <w:p w14:paraId="56A7DE67" w14:textId="66148221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Yes, verbal – within the past 12 months</w:t>
            </w:r>
          </w:p>
          <w:p w14:paraId="010BF5B4" w14:textId="3BD11E8E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Yes, verbal – more than 12 months ago</w:t>
            </w:r>
          </w:p>
          <w:p w14:paraId="42DDBD87" w14:textId="6316FC6B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Yes, physical – within the past 12 months</w:t>
            </w:r>
          </w:p>
          <w:p w14:paraId="4FBCB44B" w14:textId="03DE8831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Yes, physical – more than 12 months ago</w:t>
            </w:r>
          </w:p>
          <w:p w14:paraId="155D74CB" w14:textId="0B1B61D2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No</w:t>
            </w:r>
          </w:p>
          <w:p w14:paraId="3D565787" w14:textId="34847A99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Don’t know/unsure</w:t>
            </w:r>
          </w:p>
          <w:p w14:paraId="3468B055" w14:textId="0C623F55" w:rsidR="008B56B4" w:rsidRPr="008D2981" w:rsidRDefault="00222A23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fuse</w:t>
            </w:r>
            <w:r w:rsidR="00253509">
              <w:rPr>
                <w:rFonts w:asciiTheme="majorHAnsi" w:hAnsiTheme="majorHAnsi"/>
                <w:sz w:val="20"/>
                <w:szCs w:val="20"/>
              </w:rPr>
              <w:t>/</w:t>
            </w:r>
            <w:r w:rsidR="008B56B4" w:rsidRPr="008D2981">
              <w:rPr>
                <w:rFonts w:asciiTheme="majorHAnsi" w:hAnsiTheme="majorHAnsi"/>
                <w:sz w:val="20"/>
                <w:szCs w:val="20"/>
              </w:rPr>
              <w:t>d</w:t>
            </w:r>
          </w:p>
          <w:p w14:paraId="2F418200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7F24FAA9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color w:val="C00000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color w:val="C00000"/>
                <w:sz w:val="20"/>
                <w:szCs w:val="20"/>
              </w:rPr>
              <w:t>Unsure not used in 2011/12, just Don’t know</w:t>
            </w:r>
          </w:p>
        </w:tc>
      </w:tr>
      <w:tr w:rsidR="00D56F7A" w:rsidRPr="008D2981" w14:paraId="6720A6C3" w14:textId="77777777" w:rsidTr="00D56F7A">
        <w:tc>
          <w:tcPr>
            <w:tcW w:w="1951" w:type="dxa"/>
            <w:vMerge/>
            <w:shd w:val="clear" w:color="auto" w:fill="F2F2F2" w:themeFill="background1" w:themeFillShade="F2"/>
          </w:tcPr>
          <w:p w14:paraId="4D94E092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3781269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6/0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C406E3" w14:textId="39066F77" w:rsidR="008B56B4" w:rsidRPr="008D2981" w:rsidRDefault="005C3D4D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09</w:t>
            </w:r>
          </w:p>
          <w:p w14:paraId="5B492315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F2F2F2" w:themeFill="background1" w:themeFillShade="F2"/>
          </w:tcPr>
          <w:p w14:paraId="2D2CB93E" w14:textId="27CB38FF" w:rsidR="000830C4" w:rsidRPr="000830C4" w:rsidRDefault="000830C4" w:rsidP="005C3D4D">
            <w:pPr>
              <w:spacing w:after="0" w:line="240" w:lineRule="auto"/>
              <w:rPr>
                <w:rFonts w:asciiTheme="majorHAnsi" w:hAnsiTheme="majorHAnsi"/>
                <w:color w:val="548DD4" w:themeColor="text2" w:themeTint="99"/>
                <w:sz w:val="20"/>
                <w:szCs w:val="20"/>
              </w:rPr>
            </w:pPr>
            <w:r w:rsidRPr="000830C4">
              <w:rPr>
                <w:rFonts w:asciiTheme="majorHAnsi" w:hAnsiTheme="majorHAnsi"/>
                <w:color w:val="548DD4" w:themeColor="text2" w:themeTint="99"/>
                <w:sz w:val="20"/>
                <w:szCs w:val="20"/>
              </w:rPr>
              <w:t>[Showcard 5.09]</w:t>
            </w:r>
          </w:p>
          <w:p w14:paraId="1FD3B6B2" w14:textId="3584D025" w:rsidR="008B56B4" w:rsidRPr="008D2981" w:rsidRDefault="008B56B4" w:rsidP="005C3D4D">
            <w:pPr>
              <w:spacing w:after="0" w:line="240" w:lineRule="auto"/>
              <w:rPr>
                <w:rFonts w:asciiTheme="majorHAnsi" w:hAnsiTheme="majorHAnsi" w:cs="Arial"/>
                <w:bCs/>
                <w:color w:val="000000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Have you ever been a victim of an </w:t>
            </w:r>
            <w:r w:rsidRPr="008D2981">
              <w:rPr>
                <w:rFonts w:asciiTheme="majorHAnsi" w:hAnsiTheme="majorHAnsi"/>
                <w:bCs/>
                <w:sz w:val="20"/>
                <w:szCs w:val="20"/>
              </w:rPr>
              <w:t>ethnically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 motivated attack (verbal or physical abuse to the person or property) </w:t>
            </w:r>
            <w:r w:rsidRPr="005C3D4D">
              <w:rPr>
                <w:rFonts w:asciiTheme="majorHAnsi" w:hAnsiTheme="majorHAnsi"/>
                <w:i/>
                <w:sz w:val="20"/>
                <w:szCs w:val="20"/>
                <w:u w:val="single"/>
              </w:rPr>
              <w:t>in New Zealand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? </w:t>
            </w:r>
            <w:r w:rsidR="005C3D4D">
              <w:rPr>
                <w:rFonts w:asciiTheme="majorHAnsi" w:hAnsiTheme="majorHAnsi"/>
                <w:sz w:val="20"/>
                <w:szCs w:val="20"/>
              </w:rPr>
              <w:t xml:space="preserve">Please look at card 5.09. </w:t>
            </w:r>
            <w:r w:rsidR="000830C4" w:rsidRPr="000830C4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Circle all mentioned]</w:t>
            </w:r>
          </w:p>
        </w:tc>
        <w:tc>
          <w:tcPr>
            <w:tcW w:w="3827" w:type="dxa"/>
            <w:vMerge/>
            <w:shd w:val="clear" w:color="auto" w:fill="F2F2F2" w:themeFill="background1" w:themeFillShade="F2"/>
          </w:tcPr>
          <w:p w14:paraId="18148AE1" w14:textId="77777777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54F47749" w14:textId="77777777" w:rsidTr="00D56F7A">
        <w:tc>
          <w:tcPr>
            <w:tcW w:w="1951" w:type="dxa"/>
            <w:vMerge/>
            <w:shd w:val="clear" w:color="auto" w:fill="F2F2F2" w:themeFill="background1" w:themeFillShade="F2"/>
          </w:tcPr>
          <w:p w14:paraId="6AAA7C8D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97914C6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11/1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1ECAD2" w14:textId="10A07493" w:rsidR="008B56B4" w:rsidRPr="008D2981" w:rsidRDefault="000830C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10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14:paraId="6DD64AD2" w14:textId="77777777" w:rsidR="000830C4" w:rsidRPr="000830C4" w:rsidRDefault="008B56B4" w:rsidP="000830C4">
            <w:pPr>
              <w:spacing w:after="0" w:line="240" w:lineRule="auto"/>
              <w:rPr>
                <w:rFonts w:asciiTheme="majorHAnsi" w:hAnsiTheme="majorHAnsi" w:cs="Arial"/>
                <w:bCs/>
                <w:color w:val="4F81BD" w:themeColor="accent1"/>
                <w:sz w:val="20"/>
                <w:szCs w:val="20"/>
              </w:rPr>
            </w:pPr>
            <w:r w:rsidRPr="000830C4">
              <w:rPr>
                <w:rFonts w:asciiTheme="majorHAnsi" w:hAnsiTheme="majorHAnsi" w:cs="Arial"/>
                <w:bCs/>
                <w:color w:val="4F81BD" w:themeColor="accent1"/>
                <w:sz w:val="20"/>
                <w:szCs w:val="20"/>
              </w:rPr>
              <w:t>[</w:t>
            </w:r>
            <w:r w:rsidR="000830C4" w:rsidRPr="000830C4">
              <w:rPr>
                <w:rFonts w:asciiTheme="majorHAnsi" w:hAnsiTheme="majorHAnsi" w:cs="Arial"/>
                <w:bCs/>
                <w:color w:val="4F81BD" w:themeColor="accent1"/>
                <w:sz w:val="20"/>
                <w:szCs w:val="20"/>
              </w:rPr>
              <w:t>Showcard]</w:t>
            </w:r>
          </w:p>
          <w:p w14:paraId="29579A6E" w14:textId="1C07AF21" w:rsidR="008B56B4" w:rsidRPr="008D2981" w:rsidRDefault="008B56B4" w:rsidP="000830C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bCs/>
                <w:color w:val="000000"/>
                <w:sz w:val="20"/>
                <w:szCs w:val="20"/>
              </w:rPr>
              <w:t xml:space="preserve">Have you ever been a victim of an ethnically motivated attack (verbal or physical abuse to the person or property) </w:t>
            </w:r>
            <w:r w:rsidRPr="008D2981">
              <w:rPr>
                <w:rFonts w:asciiTheme="majorHAnsi" w:hAnsiTheme="majorHAnsi" w:cs="Arial"/>
                <w:bCs/>
                <w:color w:val="000000"/>
                <w:sz w:val="20"/>
                <w:szCs w:val="20"/>
                <w:u w:val="single"/>
              </w:rPr>
              <w:t>in New Zealand</w:t>
            </w:r>
            <w:r w:rsidRPr="008D2981">
              <w:rPr>
                <w:rFonts w:asciiTheme="majorHAnsi" w:hAnsiTheme="majorHAnsi" w:cs="Arial"/>
                <w:bCs/>
                <w:color w:val="000000"/>
                <w:sz w:val="20"/>
                <w:szCs w:val="20"/>
              </w:rPr>
              <w:t xml:space="preserve">? </w:t>
            </w:r>
            <w:r w:rsidR="000830C4" w:rsidRPr="000830C4">
              <w:rPr>
                <w:rFonts w:asciiTheme="majorHAnsi" w:hAnsiTheme="majorHAnsi" w:cs="Arial"/>
                <w:bCs/>
                <w:color w:val="4F81BD" w:themeColor="accent1"/>
                <w:sz w:val="20"/>
                <w:szCs w:val="20"/>
              </w:rPr>
              <w:t>[Multiple responses possible]</w:t>
            </w:r>
          </w:p>
        </w:tc>
        <w:tc>
          <w:tcPr>
            <w:tcW w:w="3827" w:type="dxa"/>
            <w:vMerge/>
            <w:shd w:val="clear" w:color="auto" w:fill="F2F2F2" w:themeFill="background1" w:themeFillShade="F2"/>
          </w:tcPr>
          <w:p w14:paraId="20CC3405" w14:textId="77777777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7C9055D3" w14:textId="77777777" w:rsidTr="00D56F7A">
        <w:tc>
          <w:tcPr>
            <w:tcW w:w="1951" w:type="dxa"/>
            <w:vMerge w:val="restart"/>
          </w:tcPr>
          <w:p w14:paraId="419112B2" w14:textId="51013F3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Unfair treatment (health)</w:t>
            </w:r>
          </w:p>
        </w:tc>
        <w:tc>
          <w:tcPr>
            <w:tcW w:w="992" w:type="dxa"/>
          </w:tcPr>
          <w:p w14:paraId="75871512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2/03</w:t>
            </w:r>
          </w:p>
        </w:tc>
        <w:tc>
          <w:tcPr>
            <w:tcW w:w="1134" w:type="dxa"/>
          </w:tcPr>
          <w:p w14:paraId="5A404EA5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Q. 271 </w:t>
            </w:r>
          </w:p>
          <w:p w14:paraId="7015FA90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245" w:type="dxa"/>
          </w:tcPr>
          <w:p w14:paraId="163A525D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i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Have you ever been treated unfairly (e.g. treated differently, kept waiting) by a health professional (e.g., doctor, nurse, dentist etc) </w:t>
            </w:r>
            <w:r w:rsidRPr="008D2981">
              <w:rPr>
                <w:rFonts w:asciiTheme="majorHAnsi" w:hAnsiTheme="majorHAnsi"/>
                <w:b/>
                <w:bCs/>
                <w:sz w:val="20"/>
                <w:szCs w:val="20"/>
              </w:rPr>
              <w:t>because of your ethnicity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 in New Zealand? </w:t>
            </w:r>
            <w:r w:rsidRPr="00CD171F">
              <w:rPr>
                <w:rFonts w:asciiTheme="majorHAnsi" w:hAnsiTheme="majorHAnsi"/>
                <w:i/>
                <w:color w:val="4F81BD" w:themeColor="accent1"/>
                <w:sz w:val="20"/>
                <w:szCs w:val="20"/>
              </w:rPr>
              <w:t>(Card 271)</w:t>
            </w:r>
          </w:p>
        </w:tc>
        <w:tc>
          <w:tcPr>
            <w:tcW w:w="3827" w:type="dxa"/>
            <w:vMerge w:val="restart"/>
          </w:tcPr>
          <w:p w14:paraId="36E66768" w14:textId="3A6EFCBD" w:rsidR="00D27FC9" w:rsidRPr="00D27FC9" w:rsidRDefault="00D27FC9" w:rsidP="00111297">
            <w:pPr>
              <w:spacing w:after="0" w:line="240" w:lineRule="auto"/>
              <w:jc w:val="both"/>
              <w:rPr>
                <w:rFonts w:asciiTheme="majorHAnsi" w:hAnsiTheme="majorHAnsi"/>
                <w:color w:val="4F81BD" w:themeColor="accent1"/>
                <w:sz w:val="20"/>
                <w:szCs w:val="20"/>
              </w:rPr>
            </w:pPr>
            <w:r w:rsidRPr="00D27FC9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single response only]</w:t>
            </w:r>
          </w:p>
          <w:p w14:paraId="4019D78C" w14:textId="77777777" w:rsidR="00D27FC9" w:rsidRDefault="00D27FC9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  <w:p w14:paraId="56766A90" w14:textId="5B950FFE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Yes, within the past 12 months</w:t>
            </w:r>
          </w:p>
          <w:p w14:paraId="17E2F9AC" w14:textId="00936F2D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Yes, more than 12 months ago</w:t>
            </w:r>
          </w:p>
          <w:p w14:paraId="7990E96A" w14:textId="331CB40A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No</w:t>
            </w:r>
          </w:p>
          <w:p w14:paraId="47576E9C" w14:textId="6F33C14B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Don’t know/unsure</w:t>
            </w:r>
          </w:p>
          <w:p w14:paraId="003B2E1E" w14:textId="2F8B4189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Refuse</w:t>
            </w:r>
            <w:r w:rsidR="00250E5D">
              <w:rPr>
                <w:rFonts w:asciiTheme="majorHAnsi" w:hAnsiTheme="majorHAnsi"/>
                <w:sz w:val="20"/>
                <w:szCs w:val="20"/>
              </w:rPr>
              <w:t>/</w:t>
            </w:r>
            <w:r w:rsidR="00E51AD8">
              <w:rPr>
                <w:rFonts w:asciiTheme="majorHAnsi" w:hAnsiTheme="majorHAnsi"/>
                <w:sz w:val="20"/>
                <w:szCs w:val="20"/>
              </w:rPr>
              <w:t>d</w:t>
            </w:r>
          </w:p>
          <w:p w14:paraId="4BAA8E22" w14:textId="77777777" w:rsidR="008B56B4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354D82EE" w14:textId="79A4C364" w:rsidR="000A51CE" w:rsidRDefault="000A51CE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color w:val="C00000"/>
                <w:sz w:val="20"/>
                <w:szCs w:val="20"/>
              </w:rPr>
              <w:t>Unsure not used in 2011/12, just Don’t know</w:t>
            </w:r>
          </w:p>
          <w:p w14:paraId="28C554A8" w14:textId="77777777" w:rsidR="000A51CE" w:rsidRPr="008D2981" w:rsidRDefault="000A51CE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14:paraId="5E1F8A2C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color w:val="C00000"/>
                <w:sz w:val="20"/>
                <w:szCs w:val="20"/>
              </w:rPr>
            </w:pPr>
          </w:p>
          <w:p w14:paraId="7B04A73A" w14:textId="3CFFA840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037844D3" w14:textId="77777777" w:rsidTr="00D56F7A">
        <w:tc>
          <w:tcPr>
            <w:tcW w:w="1951" w:type="dxa"/>
            <w:vMerge/>
          </w:tcPr>
          <w:p w14:paraId="4839864C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E1FB2E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6/07</w:t>
            </w:r>
          </w:p>
        </w:tc>
        <w:tc>
          <w:tcPr>
            <w:tcW w:w="1134" w:type="dxa"/>
          </w:tcPr>
          <w:p w14:paraId="356E114B" w14:textId="2521D7FD" w:rsidR="008B56B4" w:rsidRPr="008D2981" w:rsidRDefault="00F84DAB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10</w:t>
            </w:r>
          </w:p>
          <w:p w14:paraId="5A9A2E34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245" w:type="dxa"/>
          </w:tcPr>
          <w:p w14:paraId="610B6B76" w14:textId="77777777" w:rsidR="00DF59FC" w:rsidRPr="00DF59FC" w:rsidRDefault="00DF59FC" w:rsidP="00DF59FC">
            <w:pPr>
              <w:spacing w:after="0" w:line="240" w:lineRule="auto"/>
              <w:rPr>
                <w:rFonts w:asciiTheme="majorHAnsi" w:hAnsiTheme="majorHAnsi"/>
                <w:color w:val="4F81BD" w:themeColor="accent1"/>
                <w:sz w:val="20"/>
                <w:szCs w:val="20"/>
              </w:rPr>
            </w:pPr>
            <w:r w:rsidRPr="00DF59FC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Showcard 5.10]</w:t>
            </w:r>
          </w:p>
          <w:p w14:paraId="4D1196C9" w14:textId="77777777" w:rsidR="008B56B4" w:rsidRDefault="00DF59FC" w:rsidP="00DF59FC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</w:t>
            </w:r>
            <w:r w:rsidR="008B56B4" w:rsidRPr="008D2981">
              <w:rPr>
                <w:rFonts w:asciiTheme="majorHAnsi" w:hAnsiTheme="majorHAnsi"/>
                <w:sz w:val="20"/>
                <w:szCs w:val="20"/>
              </w:rPr>
              <w:t xml:space="preserve">ave you ever been treated unfairly (for example, kept waiting or treated differently) by a health professional (that is, a doctor, nurse, dentist etc) </w:t>
            </w:r>
            <w:r w:rsidR="008B56B4" w:rsidRPr="00DF59FC">
              <w:rPr>
                <w:rFonts w:asciiTheme="majorHAnsi" w:hAnsiTheme="majorHAnsi"/>
                <w:bCs/>
                <w:sz w:val="20"/>
                <w:szCs w:val="20"/>
                <w:u w:val="single"/>
              </w:rPr>
              <w:t>because of your ethnicity</w:t>
            </w:r>
            <w:r w:rsidR="008B56B4" w:rsidRPr="008D2981">
              <w:rPr>
                <w:rFonts w:asciiTheme="majorHAnsi" w:hAnsiTheme="majorHAnsi"/>
                <w:sz w:val="20"/>
                <w:szCs w:val="20"/>
              </w:rPr>
              <w:t xml:space="preserve"> in New Zealand? </w:t>
            </w:r>
          </w:p>
          <w:p w14:paraId="67EB776D" w14:textId="40EEC035" w:rsidR="00C155CF" w:rsidRPr="00C155CF" w:rsidRDefault="00C155CF" w:rsidP="00DF59FC">
            <w:pPr>
              <w:spacing w:after="0" w:line="240" w:lineRule="auto"/>
              <w:rPr>
                <w:rFonts w:asciiTheme="majorHAnsi" w:hAnsiTheme="majorHAnsi"/>
                <w:color w:val="4F81BD" w:themeColor="accent1"/>
                <w:sz w:val="20"/>
                <w:szCs w:val="20"/>
              </w:rPr>
            </w:pPr>
            <w:r w:rsidRPr="00C155CF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Circle one]</w:t>
            </w:r>
          </w:p>
        </w:tc>
        <w:tc>
          <w:tcPr>
            <w:tcW w:w="3827" w:type="dxa"/>
            <w:vMerge/>
          </w:tcPr>
          <w:p w14:paraId="4F517813" w14:textId="77777777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009B689A" w14:textId="77777777" w:rsidTr="00D56F7A">
        <w:tc>
          <w:tcPr>
            <w:tcW w:w="1951" w:type="dxa"/>
            <w:vMerge/>
          </w:tcPr>
          <w:p w14:paraId="37F516EA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7CD4B1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11/12</w:t>
            </w:r>
          </w:p>
        </w:tc>
        <w:tc>
          <w:tcPr>
            <w:tcW w:w="1134" w:type="dxa"/>
          </w:tcPr>
          <w:p w14:paraId="5FF8614A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5.11</w:t>
            </w:r>
          </w:p>
        </w:tc>
        <w:tc>
          <w:tcPr>
            <w:tcW w:w="5245" w:type="dxa"/>
          </w:tcPr>
          <w:p w14:paraId="3214F757" w14:textId="77777777" w:rsidR="00D27FC9" w:rsidRPr="00D27FC9" w:rsidRDefault="00D27FC9" w:rsidP="00111297">
            <w:pPr>
              <w:spacing w:after="0" w:line="240" w:lineRule="auto"/>
              <w:rPr>
                <w:rFonts w:asciiTheme="majorHAnsi" w:hAnsiTheme="majorHAnsi"/>
                <w:color w:val="4F81BD" w:themeColor="accent1"/>
                <w:sz w:val="20"/>
                <w:szCs w:val="20"/>
              </w:rPr>
            </w:pPr>
            <w:r w:rsidRPr="00D27FC9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Showcard]</w:t>
            </w:r>
          </w:p>
          <w:p w14:paraId="4BAFB878" w14:textId="77777777" w:rsidR="008B56B4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Have you ever been treated unfairly (for example, kept waiting or treated differently) by a health professional (that is, a doctor, nurse, dentist etc) </w:t>
            </w:r>
            <w:r w:rsidRPr="008D2981">
              <w:rPr>
                <w:rFonts w:asciiTheme="majorHAnsi" w:hAnsiTheme="majorHAnsi"/>
                <w:sz w:val="20"/>
                <w:szCs w:val="20"/>
                <w:u w:val="single"/>
              </w:rPr>
              <w:t>because of your ethnicity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 in New Zealand?</w:t>
            </w:r>
          </w:p>
          <w:p w14:paraId="56B94FAA" w14:textId="2803BA76" w:rsidR="00B3756F" w:rsidRPr="008D2981" w:rsidRDefault="00B3756F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827" w:type="dxa"/>
            <w:vMerge/>
          </w:tcPr>
          <w:p w14:paraId="1E32094C" w14:textId="77777777" w:rsidR="008B56B4" w:rsidRPr="008D2981" w:rsidRDefault="008B56B4" w:rsidP="0011129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18642F37" w14:textId="77777777" w:rsidTr="00D56F7A">
        <w:tc>
          <w:tcPr>
            <w:tcW w:w="1951" w:type="dxa"/>
            <w:vMerge w:val="restart"/>
          </w:tcPr>
          <w:p w14:paraId="65089411" w14:textId="6961A0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lastRenderedPageBreak/>
              <w:t>Unfair treatment (work)</w:t>
            </w:r>
          </w:p>
        </w:tc>
        <w:tc>
          <w:tcPr>
            <w:tcW w:w="992" w:type="dxa"/>
          </w:tcPr>
          <w:p w14:paraId="15252BE4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2/03</w:t>
            </w:r>
          </w:p>
        </w:tc>
        <w:tc>
          <w:tcPr>
            <w:tcW w:w="1134" w:type="dxa"/>
          </w:tcPr>
          <w:p w14:paraId="4E11955B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Q. 272 </w:t>
            </w:r>
          </w:p>
        </w:tc>
        <w:tc>
          <w:tcPr>
            <w:tcW w:w="5245" w:type="dxa"/>
          </w:tcPr>
          <w:p w14:paraId="139BA17F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i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Have you ever been treated unfairly at work or been refused a job </w:t>
            </w:r>
            <w:r w:rsidRPr="008D2981">
              <w:rPr>
                <w:rFonts w:asciiTheme="majorHAnsi" w:hAnsiTheme="majorHAnsi"/>
                <w:b/>
                <w:bCs/>
                <w:sz w:val="20"/>
                <w:szCs w:val="20"/>
              </w:rPr>
              <w:t>because of your ethnicity</w:t>
            </w: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in New Zealand? </w:t>
            </w:r>
            <w:r w:rsidRPr="00A24286">
              <w:rPr>
                <w:rFonts w:asciiTheme="majorHAnsi" w:hAnsiTheme="majorHAnsi"/>
                <w:i/>
                <w:color w:val="4F81BD" w:themeColor="accent1"/>
                <w:sz w:val="20"/>
                <w:szCs w:val="20"/>
              </w:rPr>
              <w:t>(Card 271</w:t>
            </w:r>
            <w:r w:rsidRPr="008D2981">
              <w:rPr>
                <w:rFonts w:asciiTheme="majorHAnsi" w:hAnsiTheme="majorHAnsi"/>
                <w:i/>
                <w:sz w:val="20"/>
                <w:szCs w:val="20"/>
              </w:rPr>
              <w:t>)</w:t>
            </w:r>
          </w:p>
        </w:tc>
        <w:tc>
          <w:tcPr>
            <w:tcW w:w="3827" w:type="dxa"/>
            <w:vMerge/>
          </w:tcPr>
          <w:p w14:paraId="548F4C05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4B7354CD" w14:textId="77777777" w:rsidTr="00D56F7A">
        <w:tc>
          <w:tcPr>
            <w:tcW w:w="1951" w:type="dxa"/>
            <w:vMerge/>
          </w:tcPr>
          <w:p w14:paraId="56740AD3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D0232F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6/07</w:t>
            </w:r>
          </w:p>
        </w:tc>
        <w:tc>
          <w:tcPr>
            <w:tcW w:w="1134" w:type="dxa"/>
          </w:tcPr>
          <w:p w14:paraId="17E29672" w14:textId="4BC7868F" w:rsidR="008B56B4" w:rsidRPr="008D2981" w:rsidRDefault="001B387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11</w:t>
            </w:r>
          </w:p>
          <w:p w14:paraId="6AB25B1E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245" w:type="dxa"/>
          </w:tcPr>
          <w:p w14:paraId="6CDB2CBC" w14:textId="77777777" w:rsidR="001B3874" w:rsidRPr="001B3874" w:rsidRDefault="001B3874" w:rsidP="001B3874">
            <w:pPr>
              <w:spacing w:after="0" w:line="240" w:lineRule="auto"/>
              <w:rPr>
                <w:rFonts w:asciiTheme="majorHAnsi" w:hAnsiTheme="majorHAnsi"/>
                <w:color w:val="4F81BD" w:themeColor="accent1"/>
                <w:sz w:val="20"/>
                <w:szCs w:val="20"/>
              </w:rPr>
            </w:pPr>
            <w:r w:rsidRPr="001B3874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Showcard 5.10]</w:t>
            </w:r>
          </w:p>
          <w:p w14:paraId="003652FD" w14:textId="77777777" w:rsidR="008B56B4" w:rsidRDefault="001B3874" w:rsidP="001B387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</w:t>
            </w:r>
            <w:r w:rsidR="008B56B4" w:rsidRPr="008D2981">
              <w:rPr>
                <w:rFonts w:asciiTheme="majorHAnsi" w:hAnsiTheme="majorHAnsi"/>
                <w:sz w:val="20"/>
                <w:szCs w:val="20"/>
              </w:rPr>
              <w:t xml:space="preserve">ave you ever been treated unfairly at work or been refused a job </w:t>
            </w:r>
            <w:r w:rsidR="008B56B4" w:rsidRPr="001B3874">
              <w:rPr>
                <w:rFonts w:asciiTheme="majorHAnsi" w:hAnsiTheme="majorHAnsi"/>
                <w:bCs/>
                <w:sz w:val="20"/>
                <w:szCs w:val="20"/>
                <w:u w:val="single"/>
              </w:rPr>
              <w:t>because of your ethnicity</w:t>
            </w:r>
            <w:r w:rsidR="008B56B4" w:rsidRPr="008D2981">
              <w:rPr>
                <w:rFonts w:asciiTheme="majorHAnsi" w:hAnsiTheme="majorHAnsi"/>
                <w:sz w:val="20"/>
                <w:szCs w:val="20"/>
              </w:rPr>
              <w:t xml:space="preserve"> in New Zealand?</w:t>
            </w:r>
          </w:p>
          <w:p w14:paraId="575E8795" w14:textId="3F1A6810" w:rsidR="001B3874" w:rsidRPr="008D2981" w:rsidRDefault="001B3874" w:rsidP="001B387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C155CF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Circle one]</w:t>
            </w:r>
          </w:p>
        </w:tc>
        <w:tc>
          <w:tcPr>
            <w:tcW w:w="3827" w:type="dxa"/>
            <w:vMerge/>
          </w:tcPr>
          <w:p w14:paraId="6084385E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47E0FA37" w14:textId="77777777" w:rsidTr="00D56F7A">
        <w:tc>
          <w:tcPr>
            <w:tcW w:w="1951" w:type="dxa"/>
            <w:vMerge/>
          </w:tcPr>
          <w:p w14:paraId="22891078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4996D1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11/12</w:t>
            </w:r>
          </w:p>
        </w:tc>
        <w:tc>
          <w:tcPr>
            <w:tcW w:w="1134" w:type="dxa"/>
          </w:tcPr>
          <w:p w14:paraId="452BDE37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5.12</w:t>
            </w:r>
          </w:p>
          <w:p w14:paraId="3EF8BB6C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245" w:type="dxa"/>
          </w:tcPr>
          <w:p w14:paraId="36CB798F" w14:textId="2A3C0DDF" w:rsidR="00E51AD8" w:rsidRDefault="00E51AD8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Showcard]</w:t>
            </w:r>
          </w:p>
          <w:p w14:paraId="673AF719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Have you ever been treated unfairly at work or been refused a job </w:t>
            </w:r>
            <w:r w:rsidRPr="008D2981">
              <w:rPr>
                <w:rFonts w:asciiTheme="majorHAnsi" w:hAnsiTheme="majorHAnsi"/>
                <w:sz w:val="20"/>
                <w:szCs w:val="20"/>
                <w:u w:val="single"/>
              </w:rPr>
              <w:t>because of your ethnicity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 in New Zealand? </w:t>
            </w:r>
          </w:p>
        </w:tc>
        <w:tc>
          <w:tcPr>
            <w:tcW w:w="3827" w:type="dxa"/>
            <w:vMerge/>
          </w:tcPr>
          <w:p w14:paraId="5C266441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6A542513" w14:textId="77777777" w:rsidTr="00D56F7A">
        <w:tc>
          <w:tcPr>
            <w:tcW w:w="1951" w:type="dxa"/>
            <w:vMerge w:val="restart"/>
          </w:tcPr>
          <w:p w14:paraId="1CEBD956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Unfair treatment (housing)</w:t>
            </w:r>
          </w:p>
        </w:tc>
        <w:tc>
          <w:tcPr>
            <w:tcW w:w="992" w:type="dxa"/>
          </w:tcPr>
          <w:p w14:paraId="1EFD8B6A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2/03</w:t>
            </w:r>
          </w:p>
        </w:tc>
        <w:tc>
          <w:tcPr>
            <w:tcW w:w="1134" w:type="dxa"/>
          </w:tcPr>
          <w:p w14:paraId="7FDA2CCF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Q. 273</w:t>
            </w:r>
          </w:p>
        </w:tc>
        <w:tc>
          <w:tcPr>
            <w:tcW w:w="5245" w:type="dxa"/>
          </w:tcPr>
          <w:p w14:paraId="6FF5F017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Have your ever been treated unfairly when renting or buying housing </w:t>
            </w:r>
            <w:r w:rsidRPr="008D2981">
              <w:rPr>
                <w:rFonts w:asciiTheme="majorHAnsi" w:hAnsiTheme="majorHAnsi"/>
                <w:b/>
                <w:bCs/>
                <w:sz w:val="20"/>
                <w:szCs w:val="20"/>
              </w:rPr>
              <w:t>because of your ethnicity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 in New Zealand? </w:t>
            </w:r>
            <w:r w:rsidRPr="00A24286">
              <w:rPr>
                <w:rFonts w:asciiTheme="majorHAnsi" w:hAnsiTheme="majorHAnsi"/>
                <w:i/>
                <w:color w:val="4F81BD" w:themeColor="accent1"/>
                <w:sz w:val="20"/>
                <w:szCs w:val="20"/>
              </w:rPr>
              <w:t>(Card 271)</w:t>
            </w:r>
          </w:p>
        </w:tc>
        <w:tc>
          <w:tcPr>
            <w:tcW w:w="3827" w:type="dxa"/>
            <w:vMerge/>
          </w:tcPr>
          <w:p w14:paraId="49089BF7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5E03D2ED" w14:textId="77777777" w:rsidTr="00D56F7A">
        <w:tc>
          <w:tcPr>
            <w:tcW w:w="1951" w:type="dxa"/>
            <w:vMerge/>
          </w:tcPr>
          <w:p w14:paraId="391F3BA5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3FF870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6/07</w:t>
            </w:r>
          </w:p>
        </w:tc>
        <w:tc>
          <w:tcPr>
            <w:tcW w:w="1134" w:type="dxa"/>
          </w:tcPr>
          <w:p w14:paraId="772AD62C" w14:textId="490F8EBA" w:rsidR="008B56B4" w:rsidRPr="008D2981" w:rsidRDefault="00A63EE3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12</w:t>
            </w:r>
          </w:p>
        </w:tc>
        <w:tc>
          <w:tcPr>
            <w:tcW w:w="5245" w:type="dxa"/>
          </w:tcPr>
          <w:p w14:paraId="10FE75E0" w14:textId="77777777" w:rsidR="00A63EE3" w:rsidRPr="00A63EE3" w:rsidRDefault="00A63EE3" w:rsidP="00A63EE3">
            <w:pPr>
              <w:spacing w:after="0" w:line="240" w:lineRule="auto"/>
              <w:rPr>
                <w:rFonts w:asciiTheme="majorHAnsi" w:hAnsiTheme="majorHAnsi"/>
                <w:color w:val="4F81BD" w:themeColor="accent1"/>
                <w:sz w:val="20"/>
                <w:szCs w:val="20"/>
              </w:rPr>
            </w:pPr>
            <w:r w:rsidRPr="00A63EE3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Showcard 5.10]</w:t>
            </w:r>
          </w:p>
          <w:p w14:paraId="1E616061" w14:textId="77777777" w:rsidR="008B56B4" w:rsidRDefault="00A63EE3" w:rsidP="00A63EE3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</w:t>
            </w:r>
            <w:r w:rsidR="008B56B4" w:rsidRPr="008D2981">
              <w:rPr>
                <w:rFonts w:asciiTheme="majorHAnsi" w:hAnsiTheme="majorHAnsi"/>
                <w:sz w:val="20"/>
                <w:szCs w:val="20"/>
              </w:rPr>
              <w:t xml:space="preserve">ave your ever been treated unfairly when renting or buying housing </w:t>
            </w:r>
            <w:r w:rsidR="008B56B4" w:rsidRPr="00A63EE3">
              <w:rPr>
                <w:rFonts w:asciiTheme="majorHAnsi" w:hAnsiTheme="majorHAnsi"/>
                <w:bCs/>
                <w:sz w:val="20"/>
                <w:szCs w:val="20"/>
                <w:u w:val="single"/>
              </w:rPr>
              <w:t>because of your ethnicity</w:t>
            </w:r>
            <w:r w:rsidR="008B56B4" w:rsidRPr="008D2981">
              <w:rPr>
                <w:rFonts w:asciiTheme="majorHAnsi" w:hAnsiTheme="majorHAnsi"/>
                <w:sz w:val="20"/>
                <w:szCs w:val="20"/>
              </w:rPr>
              <w:t xml:space="preserve"> in New Zealand?</w:t>
            </w:r>
          </w:p>
          <w:p w14:paraId="41674EFE" w14:textId="18BB2C74" w:rsidR="00A63EE3" w:rsidRPr="00A63EE3" w:rsidRDefault="00A63EE3" w:rsidP="00A63EE3">
            <w:pPr>
              <w:spacing w:after="0" w:line="240" w:lineRule="auto"/>
              <w:rPr>
                <w:rFonts w:asciiTheme="majorHAnsi" w:hAnsiTheme="majorHAnsi"/>
                <w:color w:val="4F81BD" w:themeColor="accent1"/>
                <w:sz w:val="20"/>
                <w:szCs w:val="20"/>
              </w:rPr>
            </w:pPr>
            <w:r w:rsidRPr="00A63EE3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Circle one]</w:t>
            </w:r>
          </w:p>
        </w:tc>
        <w:tc>
          <w:tcPr>
            <w:tcW w:w="3827" w:type="dxa"/>
            <w:vMerge/>
          </w:tcPr>
          <w:p w14:paraId="334E4D9A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56F7A" w:rsidRPr="008D2981" w14:paraId="1DF342B5" w14:textId="77777777" w:rsidTr="00D56F7A">
        <w:tc>
          <w:tcPr>
            <w:tcW w:w="1951" w:type="dxa"/>
            <w:vMerge/>
          </w:tcPr>
          <w:p w14:paraId="53BFC0F6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5A88A9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11/12</w:t>
            </w:r>
          </w:p>
        </w:tc>
        <w:tc>
          <w:tcPr>
            <w:tcW w:w="1134" w:type="dxa"/>
          </w:tcPr>
          <w:p w14:paraId="7239BFCA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5.13</w:t>
            </w:r>
          </w:p>
        </w:tc>
        <w:tc>
          <w:tcPr>
            <w:tcW w:w="5245" w:type="dxa"/>
          </w:tcPr>
          <w:p w14:paraId="0AF0D0DB" w14:textId="77777777" w:rsidR="00B123F4" w:rsidRPr="00B123F4" w:rsidRDefault="00B123F4" w:rsidP="00111297">
            <w:pPr>
              <w:spacing w:after="0" w:line="240" w:lineRule="auto"/>
              <w:rPr>
                <w:rFonts w:asciiTheme="majorHAnsi" w:hAnsiTheme="majorHAnsi"/>
                <w:color w:val="4F81BD" w:themeColor="accent1"/>
                <w:sz w:val="20"/>
                <w:szCs w:val="20"/>
              </w:rPr>
            </w:pPr>
            <w:r w:rsidRPr="00B123F4">
              <w:rPr>
                <w:rFonts w:asciiTheme="majorHAnsi" w:hAnsiTheme="majorHAnsi"/>
                <w:color w:val="4F81BD" w:themeColor="accent1"/>
                <w:sz w:val="20"/>
                <w:szCs w:val="20"/>
              </w:rPr>
              <w:t>[Showcard]</w:t>
            </w:r>
          </w:p>
          <w:p w14:paraId="2C7FA717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 xml:space="preserve">Have you ever been treated unfairly when renting or buying housing </w:t>
            </w:r>
            <w:r w:rsidRPr="008D2981">
              <w:rPr>
                <w:rFonts w:asciiTheme="majorHAnsi" w:hAnsiTheme="majorHAnsi"/>
                <w:sz w:val="20"/>
                <w:szCs w:val="20"/>
                <w:u w:val="single"/>
              </w:rPr>
              <w:t>because of your ethnicity</w:t>
            </w:r>
            <w:r w:rsidRPr="008D2981">
              <w:rPr>
                <w:rFonts w:asciiTheme="majorHAnsi" w:hAnsiTheme="majorHAnsi"/>
                <w:sz w:val="20"/>
                <w:szCs w:val="20"/>
              </w:rPr>
              <w:t xml:space="preserve"> in New Zealand?</w:t>
            </w:r>
          </w:p>
        </w:tc>
        <w:tc>
          <w:tcPr>
            <w:tcW w:w="3827" w:type="dxa"/>
            <w:vMerge/>
          </w:tcPr>
          <w:p w14:paraId="3839D6D4" w14:textId="77777777" w:rsidR="008B56B4" w:rsidRPr="008D2981" w:rsidRDefault="008B56B4" w:rsidP="0011129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34AD99FB" w14:textId="252A0C8E" w:rsidR="006914EB" w:rsidRDefault="006914EB" w:rsidP="006914EB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Notes: interviewer instructions are in blue, minor changes to surveys are in red.</w:t>
      </w:r>
    </w:p>
    <w:p w14:paraId="4DF02138" w14:textId="02F8FDB7" w:rsidR="00926BD0" w:rsidRDefault="001F2C51" w:rsidP="006914EB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Sources: Questionnaires are available at </w:t>
      </w:r>
      <w:hyperlink r:id="rId4" w:history="1">
        <w:r w:rsidR="00926BD0" w:rsidRPr="00A05495">
          <w:rPr>
            <w:rStyle w:val="Hyperlink"/>
            <w:rFonts w:asciiTheme="majorHAnsi" w:hAnsiTheme="majorHAnsi"/>
          </w:rPr>
          <w:t>www.moh.govt.nz</w:t>
        </w:r>
      </w:hyperlink>
      <w:r w:rsidR="00926BD0">
        <w:rPr>
          <w:rFonts w:asciiTheme="majorHAnsi" w:hAnsiTheme="majorHAnsi"/>
        </w:rPr>
        <w:t xml:space="preserve"> </w:t>
      </w:r>
    </w:p>
    <w:p w14:paraId="7710E594" w14:textId="77777777" w:rsidR="006914EB" w:rsidRPr="008D2981" w:rsidRDefault="006914EB" w:rsidP="006914EB">
      <w:pPr>
        <w:spacing w:after="0" w:line="240" w:lineRule="auto"/>
        <w:rPr>
          <w:rFonts w:asciiTheme="majorHAnsi" w:hAnsiTheme="majorHAnsi"/>
        </w:rPr>
      </w:pPr>
    </w:p>
    <w:p w14:paraId="4FC48D2C" w14:textId="77777777" w:rsidR="00A36D84" w:rsidRDefault="00A36D84">
      <w:pPr>
        <w:spacing w:after="0" w:line="240" w:lineRule="auto"/>
        <w:rPr>
          <w:rFonts w:asciiTheme="majorHAnsi" w:hAnsiTheme="majorHAnsi"/>
          <w:b/>
          <w:lang w:val="en-NZ"/>
        </w:rPr>
      </w:pPr>
      <w:r>
        <w:rPr>
          <w:rFonts w:asciiTheme="majorHAnsi" w:hAnsiTheme="majorHAnsi"/>
          <w:b/>
          <w:lang w:val="en-NZ"/>
        </w:rPr>
        <w:br w:type="page"/>
      </w:r>
    </w:p>
    <w:p w14:paraId="3DDCC7FB" w14:textId="6780B59F" w:rsidR="008B56B4" w:rsidRPr="008D2981" w:rsidRDefault="008D2981" w:rsidP="008D2981">
      <w:pPr>
        <w:spacing w:after="0" w:line="240" w:lineRule="auto"/>
        <w:rPr>
          <w:rFonts w:asciiTheme="majorHAnsi" w:hAnsiTheme="majorHAnsi"/>
          <w:b/>
          <w:lang w:val="en-NZ"/>
        </w:rPr>
      </w:pPr>
      <w:r>
        <w:rPr>
          <w:rFonts w:asciiTheme="majorHAnsi" w:hAnsiTheme="majorHAnsi"/>
          <w:b/>
          <w:lang w:val="en-NZ"/>
        </w:rPr>
        <w:lastRenderedPageBreak/>
        <w:t>S1b Table</w:t>
      </w:r>
      <w:r w:rsidR="008B56B4" w:rsidRPr="008D2981">
        <w:rPr>
          <w:rFonts w:asciiTheme="majorHAnsi" w:hAnsiTheme="majorHAnsi"/>
          <w:b/>
          <w:lang w:val="en-NZ"/>
        </w:rPr>
        <w:t xml:space="preserve">: Self-reported experience of discrimination questions </w:t>
      </w:r>
      <w:r w:rsidR="00D56F7A">
        <w:rPr>
          <w:rFonts w:asciiTheme="majorHAnsi" w:hAnsiTheme="majorHAnsi"/>
          <w:b/>
          <w:lang w:val="en-NZ"/>
        </w:rPr>
        <w:t xml:space="preserve">NZ </w:t>
      </w:r>
      <w:r w:rsidR="008B56B4" w:rsidRPr="008D2981">
        <w:rPr>
          <w:rFonts w:asciiTheme="majorHAnsi" w:hAnsiTheme="majorHAnsi"/>
          <w:b/>
          <w:lang w:val="en-NZ"/>
        </w:rPr>
        <w:t>G</w:t>
      </w:r>
      <w:r w:rsidR="00D56F7A">
        <w:rPr>
          <w:rFonts w:asciiTheme="majorHAnsi" w:hAnsiTheme="majorHAnsi"/>
          <w:b/>
          <w:lang w:val="en-NZ"/>
        </w:rPr>
        <w:t xml:space="preserve">eneral </w:t>
      </w:r>
      <w:r w:rsidR="008B56B4" w:rsidRPr="008D2981">
        <w:rPr>
          <w:rFonts w:asciiTheme="majorHAnsi" w:hAnsiTheme="majorHAnsi"/>
          <w:b/>
          <w:lang w:val="en-NZ"/>
        </w:rPr>
        <w:t>S</w:t>
      </w:r>
      <w:r w:rsidR="00D56F7A">
        <w:rPr>
          <w:rFonts w:asciiTheme="majorHAnsi" w:hAnsiTheme="majorHAnsi"/>
          <w:b/>
          <w:lang w:val="en-NZ"/>
        </w:rPr>
        <w:t xml:space="preserve">ocial </w:t>
      </w:r>
      <w:r w:rsidR="008B56B4" w:rsidRPr="008D2981">
        <w:rPr>
          <w:rFonts w:asciiTheme="majorHAnsi" w:hAnsiTheme="majorHAnsi"/>
          <w:b/>
          <w:lang w:val="en-NZ"/>
        </w:rPr>
        <w:t>S</w:t>
      </w:r>
      <w:r w:rsidR="00D56F7A">
        <w:rPr>
          <w:rFonts w:asciiTheme="majorHAnsi" w:hAnsiTheme="majorHAnsi"/>
          <w:b/>
          <w:lang w:val="en-NZ"/>
        </w:rPr>
        <w:t>urveys</w:t>
      </w:r>
      <w:r w:rsidR="008B56B4" w:rsidRPr="008D2981">
        <w:rPr>
          <w:rFonts w:asciiTheme="majorHAnsi" w:hAnsiTheme="majorHAnsi"/>
          <w:b/>
          <w:lang w:val="en-NZ"/>
        </w:rPr>
        <w:t xml:space="preserve"> 2008, 2012, 2012</w:t>
      </w:r>
    </w:p>
    <w:tbl>
      <w:tblPr>
        <w:tblStyle w:val="TableGrid"/>
        <w:tblW w:w="13149" w:type="dxa"/>
        <w:tblLayout w:type="fixed"/>
        <w:tblLook w:val="01E0" w:firstRow="1" w:lastRow="1" w:firstColumn="1" w:lastColumn="1" w:noHBand="0" w:noVBand="0"/>
      </w:tblPr>
      <w:tblGrid>
        <w:gridCol w:w="1951"/>
        <w:gridCol w:w="992"/>
        <w:gridCol w:w="1134"/>
        <w:gridCol w:w="5245"/>
        <w:gridCol w:w="3827"/>
      </w:tblGrid>
      <w:tr w:rsidR="00F135E8" w:rsidRPr="008D2981" w14:paraId="4F17F1B1" w14:textId="77777777" w:rsidTr="00F135E8">
        <w:tc>
          <w:tcPr>
            <w:tcW w:w="1951" w:type="dxa"/>
          </w:tcPr>
          <w:p w14:paraId="59F0CD1C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Item</w:t>
            </w:r>
          </w:p>
        </w:tc>
        <w:tc>
          <w:tcPr>
            <w:tcW w:w="992" w:type="dxa"/>
          </w:tcPr>
          <w:p w14:paraId="05F99EB7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Survey</w:t>
            </w:r>
          </w:p>
        </w:tc>
        <w:tc>
          <w:tcPr>
            <w:tcW w:w="1134" w:type="dxa"/>
          </w:tcPr>
          <w:p w14:paraId="544A8967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Question number</w:t>
            </w:r>
          </w:p>
        </w:tc>
        <w:tc>
          <w:tcPr>
            <w:tcW w:w="5245" w:type="dxa"/>
          </w:tcPr>
          <w:p w14:paraId="4A8613BA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8D2981">
              <w:rPr>
                <w:rFonts w:asciiTheme="majorHAnsi" w:hAnsiTheme="majorHAnsi"/>
                <w:b/>
                <w:sz w:val="20"/>
                <w:szCs w:val="20"/>
              </w:rPr>
              <w:t>Question wording</w:t>
            </w:r>
          </w:p>
        </w:tc>
        <w:tc>
          <w:tcPr>
            <w:tcW w:w="3827" w:type="dxa"/>
          </w:tcPr>
          <w:p w14:paraId="14AFA236" w14:textId="527B9D6D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Response options</w:t>
            </w:r>
          </w:p>
        </w:tc>
      </w:tr>
      <w:tr w:rsidR="00F135E8" w:rsidRPr="008D2981" w14:paraId="1981E863" w14:textId="77777777" w:rsidTr="00F135E8">
        <w:trPr>
          <w:trHeight w:val="1063"/>
        </w:trPr>
        <w:tc>
          <w:tcPr>
            <w:tcW w:w="1951" w:type="dxa"/>
            <w:shd w:val="clear" w:color="auto" w:fill="F2F2F2" w:themeFill="background1" w:themeFillShade="F2"/>
          </w:tcPr>
          <w:p w14:paraId="649FEA84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Discrimina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F4B446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8, 2010, 201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B4D7F7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HUMQ05</w:t>
            </w:r>
          </w:p>
          <w:p w14:paraId="6FCE0634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F2F2F2" w:themeFill="background1" w:themeFillShade="F2"/>
          </w:tcPr>
          <w:p w14:paraId="4DD0F33F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color w:val="000000"/>
                <w:sz w:val="20"/>
                <w:szCs w:val="20"/>
              </w:rPr>
              <w:t xml:space="preserve">The next question is about discrimination in New Zealand. </w:t>
            </w:r>
          </w:p>
          <w:p w14:paraId="6410A98D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color w:val="000000"/>
                <w:sz w:val="20"/>
                <w:szCs w:val="20"/>
              </w:rPr>
              <w:t>In the last 12 months, have you been treated unfairly or had something nasty done to you because of the group you belong to or seem to belong to?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B91191F" w14:textId="77777777" w:rsidR="00A36D84" w:rsidRPr="008D2981" w:rsidRDefault="00A36D84" w:rsidP="002C2BE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01 yes (go to HUMQ06)</w:t>
            </w:r>
          </w:p>
          <w:p w14:paraId="387DB991" w14:textId="77777777" w:rsidR="00A36D84" w:rsidRPr="008D2981" w:rsidRDefault="00A36D84" w:rsidP="002C2BE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02 no (skip to next section)</w:t>
            </w:r>
          </w:p>
          <w:p w14:paraId="4A44BA87" w14:textId="77777777" w:rsidR="00A36D84" w:rsidRPr="008D2981" w:rsidRDefault="00A36D84" w:rsidP="002C2BE0">
            <w:pPr>
              <w:spacing w:after="0" w:line="240" w:lineRule="auto"/>
              <w:ind w:left="18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88  don’t know (skip to next section)</w:t>
            </w:r>
          </w:p>
          <w:p w14:paraId="3C8B84D6" w14:textId="49B4B87D" w:rsidR="00A36D84" w:rsidRPr="008D2981" w:rsidRDefault="00A36D84" w:rsidP="002C2BE0">
            <w:pPr>
              <w:spacing w:after="0" w:line="240" w:lineRule="auto"/>
              <w:ind w:left="18"/>
              <w:rPr>
                <w:rFonts w:asciiTheme="majorHAnsi" w:hAnsiTheme="majorHAnsi"/>
                <w:color w:val="C0504D" w:themeColor="accent2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99 refused (skip to next section)</w:t>
            </w:r>
          </w:p>
        </w:tc>
      </w:tr>
      <w:tr w:rsidR="00A36D84" w:rsidRPr="008D2981" w14:paraId="6BD84741" w14:textId="77777777" w:rsidTr="00F135E8">
        <w:trPr>
          <w:trHeight w:val="4955"/>
        </w:trPr>
        <w:tc>
          <w:tcPr>
            <w:tcW w:w="1951" w:type="dxa"/>
            <w:shd w:val="clear" w:color="auto" w:fill="F2F2F2" w:themeFill="background1" w:themeFillShade="F2"/>
          </w:tcPr>
          <w:p w14:paraId="71373E9A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Setting of discrimina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6998A6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8, 2010, 201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111F823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HUMQ07</w:t>
            </w:r>
          </w:p>
          <w:p w14:paraId="69693CD7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F2F2F2" w:themeFill="background1" w:themeFillShade="F2"/>
          </w:tcPr>
          <w:p w14:paraId="054FF40D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i/>
                <w:sz w:val="20"/>
                <w:szCs w:val="20"/>
              </w:rPr>
              <w:t>Showcard 57</w:t>
            </w:r>
          </w:p>
          <w:p w14:paraId="6752586F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i/>
                <w:sz w:val="20"/>
                <w:szCs w:val="20"/>
              </w:rPr>
              <w:t>Select all that apply</w:t>
            </w:r>
          </w:p>
          <w:p w14:paraId="5D177FA0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Looking at showcard 57, what situation/s you were in when you were discriminated against? You can choose as many as you need.</w:t>
            </w:r>
          </w:p>
          <w:p w14:paraId="69880D24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</w:p>
          <w:p w14:paraId="236D0D20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i/>
                <w:sz w:val="20"/>
                <w:szCs w:val="20"/>
              </w:rPr>
              <w:t>(For each answer, go to HUMS1Q01 to select basis of discrimination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99D3F72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1. at home</w:t>
            </w:r>
          </w:p>
          <w:p w14:paraId="1097C272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2. at work or while working</w:t>
            </w:r>
          </w:p>
          <w:p w14:paraId="290B5493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3. on the street or in a public place of any kind</w:t>
            </w:r>
          </w:p>
          <w:p w14:paraId="32B857FB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4. using transport of any kind</w:t>
            </w:r>
          </w:p>
          <w:p w14:paraId="65140416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5. getting service when buying something</w:t>
            </w:r>
          </w:p>
          <w:p w14:paraId="4BED99E8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6. getting into a school or other place of learning, or being treated fairly there</w:t>
            </w:r>
          </w:p>
          <w:p w14:paraId="753631EB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7. joining an association or club of any kind</w:t>
            </w:r>
          </w:p>
          <w:p w14:paraId="3B260001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8. applying for or keeping a job or position</w:t>
            </w:r>
          </w:p>
          <w:p w14:paraId="3BDAF51D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9. applying for or keeping a flat or housing of any kind</w:t>
            </w:r>
          </w:p>
          <w:p w14:paraId="59FA2FB4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0. dealing with the police</w:t>
            </w:r>
          </w:p>
          <w:p w14:paraId="6E04E1E2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1. dealing with the courts</w:t>
            </w:r>
          </w:p>
          <w:p w14:paraId="4C5A7E9B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2. dealing with other government officials</w:t>
            </w:r>
          </w:p>
          <w:p w14:paraId="46B7E28A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3. dealing with people involved in health care</w:t>
            </w:r>
          </w:p>
          <w:p w14:paraId="177AA6FF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4. other – please specify</w:t>
            </w:r>
          </w:p>
          <w:p w14:paraId="57653677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88. don’t know</w:t>
            </w:r>
          </w:p>
          <w:p w14:paraId="60E7450D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99. refused</w:t>
            </w:r>
          </w:p>
          <w:p w14:paraId="2350EB0D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A36D84" w:rsidRPr="008D2981" w14:paraId="6FBAA0CE" w14:textId="77777777" w:rsidTr="00F135E8">
        <w:trPr>
          <w:trHeight w:val="5096"/>
        </w:trPr>
        <w:tc>
          <w:tcPr>
            <w:tcW w:w="1951" w:type="dxa"/>
            <w:shd w:val="clear" w:color="auto" w:fill="F2F2F2" w:themeFill="background1" w:themeFillShade="F2"/>
          </w:tcPr>
          <w:p w14:paraId="6CEFC607" w14:textId="3D3EE6B2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lastRenderedPageBreak/>
              <w:t>Basis of discrimina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8CFB1F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8D2981">
              <w:rPr>
                <w:rFonts w:asciiTheme="majorHAnsi" w:hAnsiTheme="majorHAnsi"/>
                <w:sz w:val="20"/>
                <w:szCs w:val="20"/>
              </w:rPr>
              <w:t>2008, 2010, 201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C8AA269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HUMS1Q01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14:paraId="7D85814A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i/>
                <w:sz w:val="20"/>
                <w:szCs w:val="20"/>
              </w:rPr>
              <w:t>Showcard 58</w:t>
            </w:r>
          </w:p>
          <w:p w14:paraId="05BDEA59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i/>
                <w:sz w:val="20"/>
                <w:szCs w:val="20"/>
              </w:rPr>
              <w:t>Select all that apply</w:t>
            </w:r>
          </w:p>
          <w:p w14:paraId="61D4128D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Looking at showcard 58, why do you think people discriminated against you when you were in that situation/those situations? You can choose as many as you need.</w:t>
            </w:r>
          </w:p>
          <w:p w14:paraId="1FD88A3C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</w:p>
          <w:p w14:paraId="513BDF8F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00FC60E5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1. my skin colour</w:t>
            </w:r>
          </w:p>
          <w:p w14:paraId="6D1DF2E7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2. my nationality, race or ethnic group</w:t>
            </w:r>
          </w:p>
          <w:p w14:paraId="30FC6D39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3. the language I speak</w:t>
            </w:r>
          </w:p>
          <w:p w14:paraId="5EF6F8E6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4. the way I dress or my appearance</w:t>
            </w:r>
          </w:p>
          <w:p w14:paraId="43B77D8D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5. my gender (male or female)</w:t>
            </w:r>
          </w:p>
          <w:p w14:paraId="71585692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6. my age</w:t>
            </w:r>
          </w:p>
          <w:p w14:paraId="64FE22C3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7. a disability or health issue I have</w:t>
            </w:r>
          </w:p>
          <w:p w14:paraId="04887945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8. my marital status (whether or not you are married or living with someone)</w:t>
            </w:r>
          </w:p>
          <w:p w14:paraId="02A10B29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19. my family status (whether or not you have children)</w:t>
            </w:r>
          </w:p>
          <w:p w14:paraId="7735D51F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0. my sexual orientation (lesbian/gay/straight/bisexual/transgender)</w:t>
            </w:r>
          </w:p>
          <w:p w14:paraId="673DED10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1. what I do for a job</w:t>
            </w:r>
          </w:p>
          <w:p w14:paraId="4DBC77D2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2. my religious beliefs</w:t>
            </w:r>
          </w:p>
          <w:p w14:paraId="524D9A8A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23. my political position</w:t>
            </w:r>
          </w:p>
          <w:p w14:paraId="062E8584" w14:textId="3A6406CC" w:rsidR="00A36D84" w:rsidRPr="008D2981" w:rsidRDefault="00C45349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4.</w:t>
            </w:r>
            <w:r w:rsidR="00A36D84" w:rsidRPr="008D2981">
              <w:rPr>
                <w:rFonts w:asciiTheme="majorHAnsi" w:hAnsiTheme="majorHAnsi" w:cs="Arial"/>
                <w:sz w:val="20"/>
                <w:szCs w:val="20"/>
              </w:rPr>
              <w:t xml:space="preserve"> other – please specify (go to HUMS1Q01Oth)</w:t>
            </w:r>
          </w:p>
          <w:p w14:paraId="41C4C337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88. don’t know</w:t>
            </w:r>
          </w:p>
          <w:p w14:paraId="3481D98A" w14:textId="77777777" w:rsidR="00A36D84" w:rsidRPr="008D2981" w:rsidRDefault="00A36D84" w:rsidP="002B6CFE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8D2981">
              <w:rPr>
                <w:rFonts w:asciiTheme="majorHAnsi" w:hAnsiTheme="majorHAnsi" w:cs="Arial"/>
                <w:sz w:val="20"/>
                <w:szCs w:val="20"/>
              </w:rPr>
              <w:t>99. refused</w:t>
            </w:r>
          </w:p>
        </w:tc>
      </w:tr>
    </w:tbl>
    <w:p w14:paraId="44868209" w14:textId="5018B467" w:rsidR="008B56B4" w:rsidRDefault="00A36D84" w:rsidP="008D2981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>Note: italicised font are instructions to interviewer</w:t>
      </w:r>
      <w:r w:rsidR="00A24286">
        <w:rPr>
          <w:rFonts w:asciiTheme="majorHAnsi" w:hAnsiTheme="majorHAnsi"/>
        </w:rPr>
        <w:t>s</w:t>
      </w:r>
    </w:p>
    <w:p w14:paraId="68C9CEF9" w14:textId="08E136F0" w:rsidR="00A36D84" w:rsidRPr="008D2981" w:rsidRDefault="00A36D84" w:rsidP="008D2981">
      <w:pPr>
        <w:autoSpaceDE w:val="0"/>
        <w:autoSpaceDN w:val="0"/>
        <w:adjustRightInd w:val="0"/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Sources: Questionnaires are available at </w:t>
      </w:r>
      <w:hyperlink r:id="rId5" w:history="1">
        <w:r w:rsidRPr="00A05495">
          <w:rPr>
            <w:rStyle w:val="Hyperlink"/>
            <w:rFonts w:asciiTheme="majorHAnsi" w:hAnsiTheme="majorHAnsi"/>
          </w:rPr>
          <w:t>https://cdm20045.contentdm.oclc.org/digital/collection/p20045coll2/search/searchterm/GSS</w:t>
        </w:r>
      </w:hyperlink>
      <w:r>
        <w:rPr>
          <w:rFonts w:asciiTheme="majorHAnsi" w:hAnsiTheme="majorHAnsi"/>
        </w:rPr>
        <w:t xml:space="preserve"> </w:t>
      </w:r>
    </w:p>
    <w:p w14:paraId="77377ABE" w14:textId="77777777" w:rsidR="008B56B4" w:rsidRPr="008D2981" w:rsidRDefault="008B56B4" w:rsidP="008D2981">
      <w:pPr>
        <w:spacing w:line="240" w:lineRule="auto"/>
        <w:rPr>
          <w:rFonts w:asciiTheme="majorHAnsi" w:hAnsiTheme="majorHAnsi"/>
        </w:rPr>
      </w:pPr>
    </w:p>
    <w:p w14:paraId="266CC54F" w14:textId="77777777" w:rsidR="008B56B4" w:rsidRPr="008D2981" w:rsidRDefault="008B56B4" w:rsidP="008D2981">
      <w:pPr>
        <w:spacing w:line="240" w:lineRule="auto"/>
        <w:rPr>
          <w:rFonts w:asciiTheme="majorHAnsi" w:hAnsiTheme="majorHAnsi"/>
        </w:rPr>
      </w:pPr>
    </w:p>
    <w:p w14:paraId="35DA2BF6" w14:textId="77777777" w:rsidR="008B56B4" w:rsidRPr="008D2981" w:rsidRDefault="008B56B4" w:rsidP="008D2981">
      <w:pPr>
        <w:spacing w:line="240" w:lineRule="auto"/>
        <w:rPr>
          <w:rFonts w:asciiTheme="majorHAnsi" w:hAnsiTheme="majorHAnsi"/>
        </w:rPr>
      </w:pPr>
    </w:p>
    <w:sectPr w:rsidR="008B56B4" w:rsidRPr="008D2981" w:rsidSect="006963B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BEC"/>
    <w:rsid w:val="000830C4"/>
    <w:rsid w:val="000A51CE"/>
    <w:rsid w:val="000C3A6C"/>
    <w:rsid w:val="000E2838"/>
    <w:rsid w:val="00111297"/>
    <w:rsid w:val="001A4A9C"/>
    <w:rsid w:val="001B3874"/>
    <w:rsid w:val="001F2C51"/>
    <w:rsid w:val="002057CA"/>
    <w:rsid w:val="00212914"/>
    <w:rsid w:val="00222A23"/>
    <w:rsid w:val="00237B67"/>
    <w:rsid w:val="00250E5D"/>
    <w:rsid w:val="00253509"/>
    <w:rsid w:val="002B6CFE"/>
    <w:rsid w:val="002C2BE0"/>
    <w:rsid w:val="00350517"/>
    <w:rsid w:val="00411D7C"/>
    <w:rsid w:val="005C3D4D"/>
    <w:rsid w:val="00653F5B"/>
    <w:rsid w:val="0067054C"/>
    <w:rsid w:val="006914EB"/>
    <w:rsid w:val="006963BA"/>
    <w:rsid w:val="007360C4"/>
    <w:rsid w:val="007D561B"/>
    <w:rsid w:val="008B56B4"/>
    <w:rsid w:val="008D2981"/>
    <w:rsid w:val="00926BD0"/>
    <w:rsid w:val="00A24286"/>
    <w:rsid w:val="00A25361"/>
    <w:rsid w:val="00A36D84"/>
    <w:rsid w:val="00A63EE3"/>
    <w:rsid w:val="00B123F4"/>
    <w:rsid w:val="00B3756F"/>
    <w:rsid w:val="00B8059B"/>
    <w:rsid w:val="00C155CF"/>
    <w:rsid w:val="00C45349"/>
    <w:rsid w:val="00CB6BEC"/>
    <w:rsid w:val="00CC1ED2"/>
    <w:rsid w:val="00CD171F"/>
    <w:rsid w:val="00CE6E2A"/>
    <w:rsid w:val="00D27FC9"/>
    <w:rsid w:val="00D517C4"/>
    <w:rsid w:val="00D56F7A"/>
    <w:rsid w:val="00DF59FC"/>
    <w:rsid w:val="00E51AD8"/>
    <w:rsid w:val="00E829B9"/>
    <w:rsid w:val="00E934AA"/>
    <w:rsid w:val="00F135E8"/>
    <w:rsid w:val="00F23289"/>
    <w:rsid w:val="00F8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53C3B7"/>
  <w14:defaultImageDpi w14:val="300"/>
  <w15:docId w15:val="{EFCFAE1F-7EE5-435A-8D97-06BFD6030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BEC"/>
    <w:pPr>
      <w:spacing w:after="200" w:line="276" w:lineRule="auto"/>
    </w:pPr>
    <w:rPr>
      <w:rFonts w:eastAsiaTheme="minorHAnsi"/>
      <w:sz w:val="22"/>
      <w:szCs w:val="22"/>
      <w:lang w:val="mi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6B4"/>
    <w:rPr>
      <w:rFonts w:ascii="Times New Roman" w:eastAsia="Times New Roman" w:hAnsi="Times New Roman" w:cs="Times New Roman"/>
      <w:sz w:val="20"/>
      <w:szCs w:val="20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5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3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361"/>
    <w:rPr>
      <w:rFonts w:eastAsiaTheme="minorHAnsi"/>
      <w:lang w:val="mi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3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361"/>
    <w:rPr>
      <w:rFonts w:eastAsiaTheme="minorHAnsi"/>
      <w:b/>
      <w:bCs/>
      <w:sz w:val="20"/>
      <w:szCs w:val="20"/>
      <w:lang w:val="mi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3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361"/>
    <w:rPr>
      <w:rFonts w:ascii="Lucida Grande" w:eastAsiaTheme="minorHAnsi" w:hAnsi="Lucida Grande" w:cs="Lucida Grande"/>
      <w:sz w:val="18"/>
      <w:szCs w:val="18"/>
      <w:lang w:val="mi-NZ"/>
    </w:rPr>
  </w:style>
  <w:style w:type="character" w:styleId="Hyperlink">
    <w:name w:val="Hyperlink"/>
    <w:basedOn w:val="DefaultParagraphFont"/>
    <w:uiPriority w:val="99"/>
    <w:unhideWhenUsed/>
    <w:rsid w:val="00926BD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1E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dm20045.contentdm.oclc.org/digital/collection/p20045coll2/search/searchterm/GSS" TargetMode="External"/><Relationship Id="rId4" Type="http://schemas.openxmlformats.org/officeDocument/2006/relationships/hyperlink" Target="http://www.moh.govt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 Member</dc:creator>
  <cp:lastModifiedBy>Ricci Harris</cp:lastModifiedBy>
  <cp:revision>2</cp:revision>
  <cp:lastPrinted>2017-12-01T23:15:00Z</cp:lastPrinted>
  <dcterms:created xsi:type="dcterms:W3CDTF">2018-04-17T23:08:00Z</dcterms:created>
  <dcterms:modified xsi:type="dcterms:W3CDTF">2018-04-17T23:08:00Z</dcterms:modified>
</cp:coreProperties>
</file>